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A2200C" w14:textId="27E91282" w:rsidR="007051BF" w:rsidRDefault="007051BF" w:rsidP="007051BF">
      <w:pPr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5 </w:t>
      </w:r>
      <w:r w:rsidRPr="00DE410A">
        <w:rPr>
          <w:rFonts w:ascii="Arial" w:hAnsi="Arial" w:cs="Arial"/>
          <w:b/>
          <w:sz w:val="22"/>
          <w:szCs w:val="22"/>
        </w:rPr>
        <w:t>Table</w:t>
      </w:r>
      <w:bookmarkStart w:id="0" w:name="_GoBack"/>
      <w:bookmarkEnd w:id="0"/>
      <w:r w:rsidRPr="00DE410A">
        <w:rPr>
          <w:rFonts w:ascii="Arial" w:hAnsi="Arial" w:cs="Arial"/>
          <w:b/>
          <w:sz w:val="22"/>
          <w:szCs w:val="22"/>
        </w:rPr>
        <w:t>:</w:t>
      </w:r>
      <w:r>
        <w:rPr>
          <w:rFonts w:ascii="Arial" w:hAnsi="Arial" w:cs="Arial"/>
          <w:bCs/>
          <w:sz w:val="22"/>
          <w:szCs w:val="22"/>
        </w:rPr>
        <w:t xml:space="preserve"> Pros and cons of existing popular TWAS methods</w:t>
      </w:r>
      <w:r w:rsidRPr="00DE410A">
        <w:rPr>
          <w:rFonts w:ascii="Arial" w:hAnsi="Arial" w:cs="Arial"/>
          <w:bCs/>
          <w:sz w:val="22"/>
          <w:szCs w:val="22"/>
        </w:rPr>
        <w:t xml:space="preserve">. </w:t>
      </w:r>
    </w:p>
    <w:p w14:paraId="49B446B9" w14:textId="77777777" w:rsidR="007051BF" w:rsidRPr="001B4329" w:rsidRDefault="007051BF" w:rsidP="007051BF">
      <w:pPr>
        <w:rPr>
          <w:rFonts w:ascii="Arial" w:hAnsi="Arial" w:cs="Arial"/>
          <w:bCs/>
          <w:sz w:val="22"/>
          <w:szCs w:val="22"/>
        </w:rPr>
      </w:pPr>
    </w:p>
    <w:tbl>
      <w:tblPr>
        <w:tblStyle w:val="TableGrid"/>
        <w:tblW w:w="13416" w:type="dxa"/>
        <w:tblLook w:val="04A0" w:firstRow="1" w:lastRow="0" w:firstColumn="1" w:lastColumn="0" w:noHBand="0" w:noVBand="1"/>
      </w:tblPr>
      <w:tblGrid>
        <w:gridCol w:w="1459"/>
        <w:gridCol w:w="2635"/>
        <w:gridCol w:w="1841"/>
        <w:gridCol w:w="1499"/>
        <w:gridCol w:w="1684"/>
        <w:gridCol w:w="2176"/>
        <w:gridCol w:w="2122"/>
      </w:tblGrid>
      <w:tr w:rsidR="007051BF" w14:paraId="518D540C" w14:textId="77777777" w:rsidTr="006A283A">
        <w:trPr>
          <w:trHeight w:val="579"/>
        </w:trPr>
        <w:tc>
          <w:tcPr>
            <w:tcW w:w="1459" w:type="dxa"/>
            <w:vAlign w:val="center"/>
          </w:tcPr>
          <w:p w14:paraId="240A034C" w14:textId="77777777" w:rsidR="007051BF" w:rsidRPr="00A85012" w:rsidRDefault="007051BF" w:rsidP="006A283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85012">
              <w:rPr>
                <w:rFonts w:ascii="Arial" w:hAnsi="Arial" w:cs="Arial"/>
                <w:b/>
                <w:bCs/>
                <w:sz w:val="22"/>
                <w:szCs w:val="22"/>
              </w:rPr>
              <w:t>Methods</w:t>
            </w:r>
          </w:p>
        </w:tc>
        <w:tc>
          <w:tcPr>
            <w:tcW w:w="2635" w:type="dxa"/>
            <w:vAlign w:val="center"/>
          </w:tcPr>
          <w:p w14:paraId="2F2D3727" w14:textId="77777777" w:rsidR="007051BF" w:rsidRPr="00A85012" w:rsidRDefault="007051BF" w:rsidP="006A283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85012">
              <w:rPr>
                <w:rFonts w:ascii="Arial" w:hAnsi="Arial" w:cs="Arial"/>
                <w:b/>
                <w:bCs/>
                <w:sz w:val="22"/>
                <w:szCs w:val="22"/>
              </w:rPr>
              <w:t>GReX Model</w:t>
            </w:r>
          </w:p>
        </w:tc>
        <w:tc>
          <w:tcPr>
            <w:tcW w:w="1841" w:type="dxa"/>
            <w:vAlign w:val="center"/>
          </w:tcPr>
          <w:p w14:paraId="74A9A403" w14:textId="77777777" w:rsidR="007051BF" w:rsidRPr="00A85012" w:rsidRDefault="007051BF" w:rsidP="006A283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85012">
              <w:rPr>
                <w:rFonts w:ascii="Arial" w:hAnsi="Arial" w:cs="Arial"/>
                <w:b/>
                <w:bCs/>
                <w:sz w:val="22"/>
                <w:szCs w:val="22"/>
              </w:rPr>
              <w:t>Association Test</w:t>
            </w:r>
          </w:p>
        </w:tc>
        <w:tc>
          <w:tcPr>
            <w:tcW w:w="3183" w:type="dxa"/>
            <w:gridSpan w:val="2"/>
            <w:vAlign w:val="center"/>
          </w:tcPr>
          <w:p w14:paraId="2B0606EB" w14:textId="77777777" w:rsidR="007051BF" w:rsidRPr="00A85012" w:rsidRDefault="007051BF" w:rsidP="006A283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85012">
              <w:rPr>
                <w:rFonts w:ascii="Arial" w:hAnsi="Arial" w:cs="Arial"/>
                <w:b/>
                <w:bCs/>
                <w:sz w:val="22"/>
                <w:szCs w:val="22"/>
              </w:rPr>
              <w:t>Pros</w:t>
            </w:r>
          </w:p>
        </w:tc>
        <w:tc>
          <w:tcPr>
            <w:tcW w:w="4298" w:type="dxa"/>
            <w:gridSpan w:val="2"/>
            <w:vAlign w:val="center"/>
          </w:tcPr>
          <w:p w14:paraId="21443AB7" w14:textId="77777777" w:rsidR="007051BF" w:rsidRDefault="007051BF" w:rsidP="006A283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85012">
              <w:rPr>
                <w:rFonts w:ascii="Arial" w:hAnsi="Arial" w:cs="Arial"/>
                <w:b/>
                <w:bCs/>
                <w:sz w:val="22"/>
                <w:szCs w:val="22"/>
              </w:rPr>
              <w:t>Cons</w:t>
            </w:r>
          </w:p>
        </w:tc>
      </w:tr>
      <w:tr w:rsidR="007051BF" w14:paraId="5554607D" w14:textId="77777777" w:rsidTr="006A283A">
        <w:trPr>
          <w:trHeight w:val="542"/>
        </w:trPr>
        <w:tc>
          <w:tcPr>
            <w:tcW w:w="1459" w:type="dxa"/>
            <w:vAlign w:val="center"/>
          </w:tcPr>
          <w:p w14:paraId="35DE3AD5" w14:textId="77777777" w:rsidR="007051BF" w:rsidRDefault="007051BF" w:rsidP="006A283A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PrediXcan</w:t>
            </w:r>
          </w:p>
        </w:tc>
        <w:tc>
          <w:tcPr>
            <w:tcW w:w="2635" w:type="dxa"/>
            <w:vAlign w:val="center"/>
          </w:tcPr>
          <w:p w14:paraId="2983DB7E" w14:textId="77777777" w:rsidR="007051BF" w:rsidRDefault="007051BF" w:rsidP="006A283A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Two-Stage Elastic-Net Regression</w:t>
            </w:r>
          </w:p>
        </w:tc>
        <w:tc>
          <w:tcPr>
            <w:tcW w:w="1841" w:type="dxa"/>
            <w:vMerge w:val="restart"/>
            <w:vAlign w:val="center"/>
          </w:tcPr>
          <w:p w14:paraId="428829A5" w14:textId="77777777" w:rsidR="007051BF" w:rsidRDefault="007051BF" w:rsidP="006A283A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Burden Test (Burden-TWAS)</w:t>
            </w:r>
          </w:p>
          <w:p w14:paraId="7CB2739B" w14:textId="77777777" w:rsidR="007051BF" w:rsidRDefault="007051BF" w:rsidP="006A283A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3183" w:type="dxa"/>
            <w:gridSpan w:val="2"/>
            <w:vAlign w:val="center"/>
          </w:tcPr>
          <w:p w14:paraId="650A0B40" w14:textId="77777777" w:rsidR="007051BF" w:rsidRDefault="007051BF" w:rsidP="006A283A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Computationally Efficient</w:t>
            </w:r>
          </w:p>
        </w:tc>
        <w:tc>
          <w:tcPr>
            <w:tcW w:w="2176" w:type="dxa"/>
            <w:vMerge w:val="restart"/>
            <w:vAlign w:val="center"/>
          </w:tcPr>
          <w:p w14:paraId="4D5E7F86" w14:textId="77777777" w:rsidR="007051BF" w:rsidRDefault="007051BF" w:rsidP="006A283A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Fail to Account for eQTL Effect Size Estimation Uncertainty</w:t>
            </w:r>
          </w:p>
          <w:p w14:paraId="3D4F1963" w14:textId="77777777" w:rsidR="007051BF" w:rsidRDefault="007051BF" w:rsidP="006A283A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  <w:p w14:paraId="1E8DBF69" w14:textId="77777777" w:rsidR="007051BF" w:rsidRDefault="007051BF" w:rsidP="006A283A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Linear Assumption between SNP Effects on Transcriptome and Phenotype</w:t>
            </w:r>
          </w:p>
        </w:tc>
        <w:tc>
          <w:tcPr>
            <w:tcW w:w="2122" w:type="dxa"/>
            <w:vAlign w:val="center"/>
          </w:tcPr>
          <w:p w14:paraId="3EF4EDD2" w14:textId="77777777" w:rsidR="007051BF" w:rsidRDefault="007051BF" w:rsidP="006A283A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Obtained Fewer Genes with Significant GReX Prediction Models</w:t>
            </w:r>
          </w:p>
        </w:tc>
      </w:tr>
      <w:tr w:rsidR="007051BF" w14:paraId="0C00A4ED" w14:textId="77777777" w:rsidTr="006A283A">
        <w:trPr>
          <w:trHeight w:val="542"/>
        </w:trPr>
        <w:tc>
          <w:tcPr>
            <w:tcW w:w="1459" w:type="dxa"/>
            <w:vAlign w:val="center"/>
          </w:tcPr>
          <w:p w14:paraId="21067507" w14:textId="77777777" w:rsidR="007051BF" w:rsidRDefault="007051BF" w:rsidP="006A283A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TIGAR</w:t>
            </w:r>
          </w:p>
        </w:tc>
        <w:tc>
          <w:tcPr>
            <w:tcW w:w="2635" w:type="dxa"/>
            <w:vAlign w:val="center"/>
          </w:tcPr>
          <w:p w14:paraId="0FC44A50" w14:textId="77777777" w:rsidR="007051BF" w:rsidRDefault="007051BF" w:rsidP="006A283A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Two-Stage Bayesian DPR Regression</w:t>
            </w:r>
          </w:p>
        </w:tc>
        <w:tc>
          <w:tcPr>
            <w:tcW w:w="1841" w:type="dxa"/>
            <w:vMerge/>
            <w:vAlign w:val="center"/>
          </w:tcPr>
          <w:p w14:paraId="78639E73" w14:textId="77777777" w:rsidR="007051BF" w:rsidRDefault="007051BF" w:rsidP="006A283A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3183" w:type="dxa"/>
            <w:gridSpan w:val="2"/>
            <w:vAlign w:val="center"/>
          </w:tcPr>
          <w:p w14:paraId="20C2953E" w14:textId="77777777" w:rsidR="007051BF" w:rsidRDefault="007051BF" w:rsidP="006A283A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Model GReX by a Nonparametric Bayesian DPR Model</w:t>
            </w:r>
          </w:p>
        </w:tc>
        <w:tc>
          <w:tcPr>
            <w:tcW w:w="2176" w:type="dxa"/>
            <w:vMerge/>
            <w:vAlign w:val="center"/>
          </w:tcPr>
          <w:p w14:paraId="63E441EA" w14:textId="77777777" w:rsidR="007051BF" w:rsidRDefault="007051BF" w:rsidP="006A283A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122" w:type="dxa"/>
            <w:vAlign w:val="center"/>
          </w:tcPr>
          <w:p w14:paraId="46C19868" w14:textId="77777777" w:rsidR="007051BF" w:rsidRDefault="007051BF" w:rsidP="006A283A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Reduced Power for Testing Sparse Causal SNPs</w:t>
            </w:r>
          </w:p>
        </w:tc>
      </w:tr>
      <w:tr w:rsidR="007051BF" w14:paraId="7EA5DA7A" w14:textId="77777777" w:rsidTr="006A283A">
        <w:trPr>
          <w:trHeight w:val="542"/>
        </w:trPr>
        <w:tc>
          <w:tcPr>
            <w:tcW w:w="1459" w:type="dxa"/>
            <w:vAlign w:val="center"/>
          </w:tcPr>
          <w:p w14:paraId="0FC3D518" w14:textId="77777777" w:rsidR="007051BF" w:rsidRDefault="007051BF" w:rsidP="006A283A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FUSION</w:t>
            </w:r>
          </w:p>
        </w:tc>
        <w:tc>
          <w:tcPr>
            <w:tcW w:w="2635" w:type="dxa"/>
            <w:vAlign w:val="center"/>
          </w:tcPr>
          <w:p w14:paraId="66D2A7A6" w14:textId="77777777" w:rsidR="007051BF" w:rsidRDefault="007051BF" w:rsidP="006A283A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Two-Stage BSLMM Regression</w:t>
            </w:r>
          </w:p>
        </w:tc>
        <w:tc>
          <w:tcPr>
            <w:tcW w:w="1841" w:type="dxa"/>
            <w:vMerge/>
            <w:vAlign w:val="center"/>
          </w:tcPr>
          <w:p w14:paraId="3A767268" w14:textId="77777777" w:rsidR="007051BF" w:rsidRDefault="007051BF" w:rsidP="006A283A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3183" w:type="dxa"/>
            <w:gridSpan w:val="2"/>
            <w:vAlign w:val="center"/>
          </w:tcPr>
          <w:p w14:paraId="6D0FD738" w14:textId="77777777" w:rsidR="007051BF" w:rsidRDefault="007051BF" w:rsidP="006A283A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Model GReX by a Bayesian Sparse Linear Mixed Model</w:t>
            </w:r>
          </w:p>
        </w:tc>
        <w:tc>
          <w:tcPr>
            <w:tcW w:w="2176" w:type="dxa"/>
            <w:vMerge/>
            <w:vAlign w:val="center"/>
          </w:tcPr>
          <w:p w14:paraId="13C07E93" w14:textId="77777777" w:rsidR="007051BF" w:rsidRDefault="007051BF" w:rsidP="006A283A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122" w:type="dxa"/>
            <w:vMerge w:val="restart"/>
            <w:vAlign w:val="center"/>
          </w:tcPr>
          <w:p w14:paraId="5AC4915C" w14:textId="77777777" w:rsidR="007051BF" w:rsidRDefault="007051BF" w:rsidP="006A283A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Computationally Expensive for Training GReX Prediction Model;</w:t>
            </w:r>
          </w:p>
          <w:p w14:paraId="42096CF5" w14:textId="77777777" w:rsidR="007051BF" w:rsidRDefault="007051BF" w:rsidP="006A283A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7051BF" w14:paraId="48E59334" w14:textId="77777777" w:rsidTr="006A283A">
        <w:trPr>
          <w:trHeight w:val="542"/>
        </w:trPr>
        <w:tc>
          <w:tcPr>
            <w:tcW w:w="1459" w:type="dxa"/>
            <w:vAlign w:val="center"/>
          </w:tcPr>
          <w:p w14:paraId="3BBB749B" w14:textId="77777777" w:rsidR="007051BF" w:rsidRDefault="007051BF" w:rsidP="006A283A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BGW-TWAS</w:t>
            </w:r>
          </w:p>
        </w:tc>
        <w:tc>
          <w:tcPr>
            <w:tcW w:w="2635" w:type="dxa"/>
            <w:vAlign w:val="center"/>
          </w:tcPr>
          <w:p w14:paraId="21752292" w14:textId="77777777" w:rsidR="007051BF" w:rsidRDefault="007051BF" w:rsidP="006A283A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Two-Stage BVSR Considering both Cis- and Trans- eQTL</w:t>
            </w:r>
          </w:p>
        </w:tc>
        <w:tc>
          <w:tcPr>
            <w:tcW w:w="1841" w:type="dxa"/>
            <w:vMerge/>
            <w:vAlign w:val="center"/>
          </w:tcPr>
          <w:p w14:paraId="25BC00B9" w14:textId="77777777" w:rsidR="007051BF" w:rsidRDefault="007051BF" w:rsidP="006A283A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3183" w:type="dxa"/>
            <w:gridSpan w:val="2"/>
            <w:vAlign w:val="center"/>
          </w:tcPr>
          <w:p w14:paraId="38749033" w14:textId="77777777" w:rsidR="007051BF" w:rsidRDefault="007051BF" w:rsidP="006A283A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Modeling Genome-wide Cis- and Trans- eQTL Data by BVSR</w:t>
            </w:r>
          </w:p>
        </w:tc>
        <w:tc>
          <w:tcPr>
            <w:tcW w:w="2176" w:type="dxa"/>
            <w:vMerge/>
            <w:vAlign w:val="center"/>
          </w:tcPr>
          <w:p w14:paraId="6ACCC9F1" w14:textId="77777777" w:rsidR="007051BF" w:rsidRDefault="007051BF" w:rsidP="006A283A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122" w:type="dxa"/>
            <w:vMerge/>
            <w:vAlign w:val="center"/>
          </w:tcPr>
          <w:p w14:paraId="4D6C2573" w14:textId="77777777" w:rsidR="007051BF" w:rsidRDefault="007051BF" w:rsidP="006A283A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7051BF" w14:paraId="3B11E4AC" w14:textId="77777777" w:rsidTr="006A283A">
        <w:trPr>
          <w:trHeight w:val="542"/>
        </w:trPr>
        <w:tc>
          <w:tcPr>
            <w:tcW w:w="1459" w:type="dxa"/>
            <w:vAlign w:val="center"/>
          </w:tcPr>
          <w:p w14:paraId="2A4D1758" w14:textId="77777777" w:rsidR="007051BF" w:rsidRDefault="007051BF" w:rsidP="006A283A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Cs/>
                <w:sz w:val="22"/>
                <w:szCs w:val="22"/>
              </w:rPr>
              <w:t>CoMM</w:t>
            </w:r>
            <w:proofErr w:type="spellEnd"/>
            <w:r>
              <w:rPr>
                <w:rFonts w:ascii="Arial" w:hAnsi="Arial" w:cs="Arial"/>
                <w:bCs/>
                <w:sz w:val="22"/>
                <w:szCs w:val="22"/>
              </w:rPr>
              <w:t xml:space="preserve"> /</w:t>
            </w:r>
          </w:p>
          <w:p w14:paraId="6A85628F" w14:textId="77777777" w:rsidR="007051BF" w:rsidRDefault="007051BF" w:rsidP="006A283A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Cs/>
                <w:sz w:val="22"/>
                <w:szCs w:val="22"/>
              </w:rPr>
              <w:t>CoMM</w:t>
            </w:r>
            <w:proofErr w:type="spellEnd"/>
            <w:r>
              <w:rPr>
                <w:rFonts w:ascii="Arial" w:hAnsi="Arial" w:cs="Arial"/>
                <w:bCs/>
                <w:sz w:val="22"/>
                <w:szCs w:val="22"/>
              </w:rPr>
              <w:t>-SS</w:t>
            </w:r>
          </w:p>
        </w:tc>
        <w:tc>
          <w:tcPr>
            <w:tcW w:w="2635" w:type="dxa"/>
            <w:vAlign w:val="center"/>
          </w:tcPr>
          <w:p w14:paraId="1A22EEC1" w14:textId="77777777" w:rsidR="007051BF" w:rsidRDefault="007051BF" w:rsidP="006A283A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Jointly Model Reference and Test Cohorts by Linear Mixed Regression</w:t>
            </w:r>
          </w:p>
        </w:tc>
        <w:tc>
          <w:tcPr>
            <w:tcW w:w="1841" w:type="dxa"/>
            <w:vMerge w:val="restart"/>
            <w:vAlign w:val="center"/>
          </w:tcPr>
          <w:p w14:paraId="492E1DAE" w14:textId="77777777" w:rsidR="007051BF" w:rsidRDefault="007051BF" w:rsidP="006A283A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Likelihood Ratio Test</w:t>
            </w:r>
          </w:p>
        </w:tc>
        <w:tc>
          <w:tcPr>
            <w:tcW w:w="1499" w:type="dxa"/>
            <w:vMerge w:val="restart"/>
            <w:vAlign w:val="center"/>
          </w:tcPr>
          <w:p w14:paraId="09358590" w14:textId="77777777" w:rsidR="007051BF" w:rsidRDefault="007051BF" w:rsidP="006A283A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Account for eQTL Effect Size Estimation Uncertainty</w:t>
            </w:r>
          </w:p>
        </w:tc>
        <w:tc>
          <w:tcPr>
            <w:tcW w:w="1684" w:type="dxa"/>
            <w:vAlign w:val="center"/>
          </w:tcPr>
          <w:p w14:paraId="6551A79F" w14:textId="77777777" w:rsidR="007051BF" w:rsidRDefault="007051BF" w:rsidP="006A283A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Test for Random Effect</w:t>
            </w:r>
          </w:p>
        </w:tc>
        <w:tc>
          <w:tcPr>
            <w:tcW w:w="2176" w:type="dxa"/>
            <w:vMerge w:val="restart"/>
            <w:vAlign w:val="center"/>
          </w:tcPr>
          <w:p w14:paraId="08987574" w14:textId="77777777" w:rsidR="007051BF" w:rsidRDefault="007051BF" w:rsidP="006A283A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Computationally Expensive with Thousands of Test SNPs</w:t>
            </w:r>
          </w:p>
          <w:p w14:paraId="5BDE8BD3" w14:textId="77777777" w:rsidR="007051BF" w:rsidRDefault="007051BF" w:rsidP="006A283A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122" w:type="dxa"/>
            <w:vMerge w:val="restart"/>
            <w:vAlign w:val="center"/>
          </w:tcPr>
          <w:p w14:paraId="03A70FB2" w14:textId="77777777" w:rsidR="007051BF" w:rsidRDefault="007051BF" w:rsidP="006A283A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Derived Only for Testing Continuous Phenotype</w:t>
            </w:r>
          </w:p>
        </w:tc>
      </w:tr>
      <w:tr w:rsidR="007051BF" w14:paraId="26D7DAA1" w14:textId="77777777" w:rsidTr="006A283A">
        <w:trPr>
          <w:trHeight w:val="542"/>
        </w:trPr>
        <w:tc>
          <w:tcPr>
            <w:tcW w:w="1459" w:type="dxa"/>
            <w:vAlign w:val="center"/>
          </w:tcPr>
          <w:p w14:paraId="387E7F7D" w14:textId="77777777" w:rsidR="007051BF" w:rsidRDefault="007051BF" w:rsidP="006A283A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PMR-Egger</w:t>
            </w:r>
          </w:p>
        </w:tc>
        <w:tc>
          <w:tcPr>
            <w:tcW w:w="2635" w:type="dxa"/>
            <w:vAlign w:val="center"/>
          </w:tcPr>
          <w:p w14:paraId="67EDB28D" w14:textId="77777777" w:rsidR="007051BF" w:rsidRDefault="007051BF" w:rsidP="006A283A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Jointly Model Reference and Test Cohorts by Linear Regression</w:t>
            </w:r>
          </w:p>
        </w:tc>
        <w:tc>
          <w:tcPr>
            <w:tcW w:w="1841" w:type="dxa"/>
            <w:vMerge/>
            <w:vAlign w:val="center"/>
          </w:tcPr>
          <w:p w14:paraId="24E7CAC1" w14:textId="77777777" w:rsidR="007051BF" w:rsidRDefault="007051BF" w:rsidP="006A283A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499" w:type="dxa"/>
            <w:vMerge/>
            <w:vAlign w:val="center"/>
          </w:tcPr>
          <w:p w14:paraId="6B5A076E" w14:textId="77777777" w:rsidR="007051BF" w:rsidRDefault="007051BF" w:rsidP="006A283A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684" w:type="dxa"/>
            <w:vAlign w:val="center"/>
          </w:tcPr>
          <w:p w14:paraId="77DC0570" w14:textId="77777777" w:rsidR="007051BF" w:rsidRDefault="007051BF" w:rsidP="006A283A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Equivalent to Mendelian Randomization</w:t>
            </w:r>
          </w:p>
        </w:tc>
        <w:tc>
          <w:tcPr>
            <w:tcW w:w="2176" w:type="dxa"/>
            <w:vMerge/>
            <w:vAlign w:val="center"/>
          </w:tcPr>
          <w:p w14:paraId="4EC98AE7" w14:textId="77777777" w:rsidR="007051BF" w:rsidRDefault="007051BF" w:rsidP="006A283A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122" w:type="dxa"/>
            <w:vMerge/>
            <w:vAlign w:val="center"/>
          </w:tcPr>
          <w:p w14:paraId="24E2AB71" w14:textId="77777777" w:rsidR="007051BF" w:rsidRDefault="007051BF" w:rsidP="006A283A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7051BF" w14:paraId="4CB2C3C0" w14:textId="77777777" w:rsidTr="006A283A">
        <w:trPr>
          <w:trHeight w:val="542"/>
        </w:trPr>
        <w:tc>
          <w:tcPr>
            <w:tcW w:w="1459" w:type="dxa"/>
            <w:vAlign w:val="center"/>
          </w:tcPr>
          <w:p w14:paraId="41EB1E64" w14:textId="77777777" w:rsidR="007051BF" w:rsidRDefault="007051BF" w:rsidP="006A283A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Cs/>
                <w:sz w:val="22"/>
                <w:szCs w:val="22"/>
              </w:rPr>
              <w:t>moPMR</w:t>
            </w:r>
            <w:proofErr w:type="spellEnd"/>
            <w:r>
              <w:rPr>
                <w:rFonts w:ascii="Arial" w:hAnsi="Arial" w:cs="Arial"/>
                <w:bCs/>
                <w:sz w:val="22"/>
                <w:szCs w:val="22"/>
              </w:rPr>
              <w:t>-Egger</w:t>
            </w:r>
          </w:p>
        </w:tc>
        <w:tc>
          <w:tcPr>
            <w:tcW w:w="2635" w:type="dxa"/>
            <w:vAlign w:val="center"/>
          </w:tcPr>
          <w:p w14:paraId="73F9BC3D" w14:textId="77777777" w:rsidR="007051BF" w:rsidRDefault="007051BF" w:rsidP="006A283A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Jointly Model Reference and Test Cohorts by Linear Regression with Multiple Phenotypes</w:t>
            </w:r>
          </w:p>
        </w:tc>
        <w:tc>
          <w:tcPr>
            <w:tcW w:w="1841" w:type="dxa"/>
            <w:vMerge/>
            <w:vAlign w:val="center"/>
          </w:tcPr>
          <w:p w14:paraId="4EB76F2A" w14:textId="77777777" w:rsidR="007051BF" w:rsidRDefault="007051BF" w:rsidP="006A283A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499" w:type="dxa"/>
            <w:vMerge/>
            <w:vAlign w:val="center"/>
          </w:tcPr>
          <w:p w14:paraId="6E307399" w14:textId="77777777" w:rsidR="007051BF" w:rsidRDefault="007051BF" w:rsidP="006A283A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684" w:type="dxa"/>
            <w:vAlign w:val="center"/>
          </w:tcPr>
          <w:p w14:paraId="53CFB083" w14:textId="77777777" w:rsidR="007051BF" w:rsidRDefault="007051BF" w:rsidP="006A283A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Test Multiple Phenotypes</w:t>
            </w:r>
          </w:p>
        </w:tc>
        <w:tc>
          <w:tcPr>
            <w:tcW w:w="2176" w:type="dxa"/>
            <w:vMerge/>
            <w:vAlign w:val="center"/>
          </w:tcPr>
          <w:p w14:paraId="61B37C36" w14:textId="77777777" w:rsidR="007051BF" w:rsidRDefault="007051BF" w:rsidP="006A283A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122" w:type="dxa"/>
            <w:vMerge/>
            <w:vAlign w:val="center"/>
          </w:tcPr>
          <w:p w14:paraId="3DB10FAA" w14:textId="77777777" w:rsidR="007051BF" w:rsidRDefault="007051BF" w:rsidP="006A283A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7051BF" w14:paraId="71ABF2E6" w14:textId="77777777" w:rsidTr="006A283A">
        <w:trPr>
          <w:trHeight w:val="542"/>
        </w:trPr>
        <w:tc>
          <w:tcPr>
            <w:tcW w:w="1459" w:type="dxa"/>
            <w:vAlign w:val="center"/>
          </w:tcPr>
          <w:p w14:paraId="010C722C" w14:textId="77777777" w:rsidR="007051BF" w:rsidRDefault="007051BF" w:rsidP="006A283A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VC-TWAS</w:t>
            </w:r>
          </w:p>
        </w:tc>
        <w:tc>
          <w:tcPr>
            <w:tcW w:w="2635" w:type="dxa"/>
            <w:vAlign w:val="center"/>
          </w:tcPr>
          <w:p w14:paraId="5584B828" w14:textId="77777777" w:rsidR="007051BF" w:rsidRDefault="007051BF" w:rsidP="006A283A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Two-Stage Bayesian DPR Regression</w:t>
            </w:r>
          </w:p>
        </w:tc>
        <w:tc>
          <w:tcPr>
            <w:tcW w:w="1841" w:type="dxa"/>
            <w:vAlign w:val="center"/>
          </w:tcPr>
          <w:p w14:paraId="5F99BCE2" w14:textId="77777777" w:rsidR="007051BF" w:rsidRDefault="007051BF" w:rsidP="006A283A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Variance Component Test</w:t>
            </w:r>
          </w:p>
        </w:tc>
        <w:tc>
          <w:tcPr>
            <w:tcW w:w="3183" w:type="dxa"/>
            <w:gridSpan w:val="2"/>
            <w:vAlign w:val="center"/>
          </w:tcPr>
          <w:p w14:paraId="27F0140D" w14:textId="77777777" w:rsidR="007051BF" w:rsidRDefault="007051BF" w:rsidP="006A283A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Relax Linear Relationship Assumption between SNP Effects on Transcriptome and Phenotype</w:t>
            </w:r>
          </w:p>
        </w:tc>
        <w:tc>
          <w:tcPr>
            <w:tcW w:w="2176" w:type="dxa"/>
            <w:vAlign w:val="center"/>
          </w:tcPr>
          <w:p w14:paraId="403E0A6B" w14:textId="77777777" w:rsidR="007051BF" w:rsidRDefault="007051BF" w:rsidP="006A283A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Computationally More Expensive than Burden Test</w:t>
            </w:r>
          </w:p>
        </w:tc>
        <w:tc>
          <w:tcPr>
            <w:tcW w:w="2122" w:type="dxa"/>
            <w:vAlign w:val="center"/>
          </w:tcPr>
          <w:p w14:paraId="27228097" w14:textId="77777777" w:rsidR="007051BF" w:rsidRDefault="007051BF" w:rsidP="006A283A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Reduced Power Compared to Jointly Modeling Reference and Test Cohorts</w:t>
            </w:r>
          </w:p>
        </w:tc>
      </w:tr>
    </w:tbl>
    <w:p w14:paraId="6C925DC9" w14:textId="77777777" w:rsidR="007051BF" w:rsidRDefault="007051BF" w:rsidP="007051BF">
      <w:pPr>
        <w:rPr>
          <w:rFonts w:ascii="Arial" w:hAnsi="Arial" w:cs="Arial"/>
          <w:bCs/>
          <w:sz w:val="22"/>
          <w:szCs w:val="22"/>
        </w:rPr>
      </w:pPr>
    </w:p>
    <w:p w14:paraId="501A4BC2" w14:textId="77777777" w:rsidR="00C057EF" w:rsidRDefault="00C057EF"/>
    <w:sectPr w:rsidR="00C057EF" w:rsidSect="007051B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1BF"/>
    <w:rsid w:val="000022F4"/>
    <w:rsid w:val="00003972"/>
    <w:rsid w:val="00003B0E"/>
    <w:rsid w:val="00004AB7"/>
    <w:rsid w:val="00013E1A"/>
    <w:rsid w:val="00023E74"/>
    <w:rsid w:val="00027548"/>
    <w:rsid w:val="000311A1"/>
    <w:rsid w:val="00033393"/>
    <w:rsid w:val="0004465B"/>
    <w:rsid w:val="0004559F"/>
    <w:rsid w:val="00054AA9"/>
    <w:rsid w:val="000571FE"/>
    <w:rsid w:val="00065751"/>
    <w:rsid w:val="000660DD"/>
    <w:rsid w:val="00071A4D"/>
    <w:rsid w:val="00072D8E"/>
    <w:rsid w:val="0008761E"/>
    <w:rsid w:val="00090256"/>
    <w:rsid w:val="00091257"/>
    <w:rsid w:val="000A21F9"/>
    <w:rsid w:val="000A506A"/>
    <w:rsid w:val="000A6828"/>
    <w:rsid w:val="000A79B1"/>
    <w:rsid w:val="000B0C89"/>
    <w:rsid w:val="000B1871"/>
    <w:rsid w:val="000B22E3"/>
    <w:rsid w:val="000B4680"/>
    <w:rsid w:val="000B4A88"/>
    <w:rsid w:val="000B5AD6"/>
    <w:rsid w:val="000C1AF3"/>
    <w:rsid w:val="000C3BAC"/>
    <w:rsid w:val="000C44B4"/>
    <w:rsid w:val="000C7C66"/>
    <w:rsid w:val="000D08CE"/>
    <w:rsid w:val="000D0F59"/>
    <w:rsid w:val="000D15F2"/>
    <w:rsid w:val="000D18A7"/>
    <w:rsid w:val="000D254A"/>
    <w:rsid w:val="000E218E"/>
    <w:rsid w:val="000E4113"/>
    <w:rsid w:val="000E4A35"/>
    <w:rsid w:val="000E52D7"/>
    <w:rsid w:val="000F2F3E"/>
    <w:rsid w:val="000F461E"/>
    <w:rsid w:val="000F6A7C"/>
    <w:rsid w:val="000F6DE0"/>
    <w:rsid w:val="000F7DE3"/>
    <w:rsid w:val="00101253"/>
    <w:rsid w:val="001018F5"/>
    <w:rsid w:val="00107432"/>
    <w:rsid w:val="0011637F"/>
    <w:rsid w:val="0011665D"/>
    <w:rsid w:val="001224A8"/>
    <w:rsid w:val="00123D4F"/>
    <w:rsid w:val="001244AD"/>
    <w:rsid w:val="00125CDE"/>
    <w:rsid w:val="001272B5"/>
    <w:rsid w:val="001276DC"/>
    <w:rsid w:val="001323C0"/>
    <w:rsid w:val="00133906"/>
    <w:rsid w:val="0013459A"/>
    <w:rsid w:val="001359D5"/>
    <w:rsid w:val="0013784B"/>
    <w:rsid w:val="00137DF3"/>
    <w:rsid w:val="00142403"/>
    <w:rsid w:val="00142E7F"/>
    <w:rsid w:val="00151CB1"/>
    <w:rsid w:val="0016038D"/>
    <w:rsid w:val="00162394"/>
    <w:rsid w:val="0016277A"/>
    <w:rsid w:val="00162E1A"/>
    <w:rsid w:val="00163C30"/>
    <w:rsid w:val="00164E8D"/>
    <w:rsid w:val="00166ADE"/>
    <w:rsid w:val="00170FEC"/>
    <w:rsid w:val="0017453B"/>
    <w:rsid w:val="00174740"/>
    <w:rsid w:val="00180E31"/>
    <w:rsid w:val="0018120D"/>
    <w:rsid w:val="00182294"/>
    <w:rsid w:val="0018521A"/>
    <w:rsid w:val="00186636"/>
    <w:rsid w:val="001911E2"/>
    <w:rsid w:val="00191BE2"/>
    <w:rsid w:val="00192296"/>
    <w:rsid w:val="001956D2"/>
    <w:rsid w:val="00197C8C"/>
    <w:rsid w:val="001A0023"/>
    <w:rsid w:val="001A0A19"/>
    <w:rsid w:val="001A0B70"/>
    <w:rsid w:val="001A19C9"/>
    <w:rsid w:val="001A4D55"/>
    <w:rsid w:val="001A50AB"/>
    <w:rsid w:val="001B2C2F"/>
    <w:rsid w:val="001B754C"/>
    <w:rsid w:val="001C44F8"/>
    <w:rsid w:val="001C7BCD"/>
    <w:rsid w:val="001D0F1B"/>
    <w:rsid w:val="001D2608"/>
    <w:rsid w:val="001E16CD"/>
    <w:rsid w:val="001E1D25"/>
    <w:rsid w:val="001E21F1"/>
    <w:rsid w:val="001E22C2"/>
    <w:rsid w:val="001E31AD"/>
    <w:rsid w:val="001F40EE"/>
    <w:rsid w:val="001F6223"/>
    <w:rsid w:val="001F68BE"/>
    <w:rsid w:val="001F6BEB"/>
    <w:rsid w:val="002022AE"/>
    <w:rsid w:val="002045EB"/>
    <w:rsid w:val="00205EDB"/>
    <w:rsid w:val="0020660E"/>
    <w:rsid w:val="0020715C"/>
    <w:rsid w:val="00210668"/>
    <w:rsid w:val="00211189"/>
    <w:rsid w:val="00211A8E"/>
    <w:rsid w:val="00212323"/>
    <w:rsid w:val="00216BB5"/>
    <w:rsid w:val="00217C7B"/>
    <w:rsid w:val="0022491B"/>
    <w:rsid w:val="00227838"/>
    <w:rsid w:val="00234898"/>
    <w:rsid w:val="002364D9"/>
    <w:rsid w:val="00237A51"/>
    <w:rsid w:val="00240911"/>
    <w:rsid w:val="00241BE7"/>
    <w:rsid w:val="00244AD2"/>
    <w:rsid w:val="0024570C"/>
    <w:rsid w:val="00245F92"/>
    <w:rsid w:val="0025425F"/>
    <w:rsid w:val="0025519E"/>
    <w:rsid w:val="00255ADF"/>
    <w:rsid w:val="00255E57"/>
    <w:rsid w:val="00257DFC"/>
    <w:rsid w:val="002607F0"/>
    <w:rsid w:val="00260A7D"/>
    <w:rsid w:val="0026195C"/>
    <w:rsid w:val="00262224"/>
    <w:rsid w:val="002622BA"/>
    <w:rsid w:val="00265292"/>
    <w:rsid w:val="00265D41"/>
    <w:rsid w:val="00265E17"/>
    <w:rsid w:val="00266636"/>
    <w:rsid w:val="00266EB0"/>
    <w:rsid w:val="00271E67"/>
    <w:rsid w:val="00272A5D"/>
    <w:rsid w:val="0028308D"/>
    <w:rsid w:val="002831ED"/>
    <w:rsid w:val="0028451F"/>
    <w:rsid w:val="00285656"/>
    <w:rsid w:val="0028681F"/>
    <w:rsid w:val="00290182"/>
    <w:rsid w:val="002939A9"/>
    <w:rsid w:val="00296852"/>
    <w:rsid w:val="00297B9E"/>
    <w:rsid w:val="002A1AA7"/>
    <w:rsid w:val="002A4A44"/>
    <w:rsid w:val="002B216D"/>
    <w:rsid w:val="002B238E"/>
    <w:rsid w:val="002B6E31"/>
    <w:rsid w:val="002C0E80"/>
    <w:rsid w:val="002C3E76"/>
    <w:rsid w:val="002C48D1"/>
    <w:rsid w:val="002D0826"/>
    <w:rsid w:val="002D0CF1"/>
    <w:rsid w:val="002D4141"/>
    <w:rsid w:val="002D5569"/>
    <w:rsid w:val="002F2A89"/>
    <w:rsid w:val="003023E4"/>
    <w:rsid w:val="00307792"/>
    <w:rsid w:val="003162FC"/>
    <w:rsid w:val="00317DF9"/>
    <w:rsid w:val="003229AD"/>
    <w:rsid w:val="003230CE"/>
    <w:rsid w:val="003331CD"/>
    <w:rsid w:val="003343A4"/>
    <w:rsid w:val="00334C01"/>
    <w:rsid w:val="00340B89"/>
    <w:rsid w:val="003414FD"/>
    <w:rsid w:val="00344F24"/>
    <w:rsid w:val="0034657E"/>
    <w:rsid w:val="00347A53"/>
    <w:rsid w:val="00351E79"/>
    <w:rsid w:val="00352192"/>
    <w:rsid w:val="003560C7"/>
    <w:rsid w:val="003571AE"/>
    <w:rsid w:val="0036052B"/>
    <w:rsid w:val="00360F1F"/>
    <w:rsid w:val="003644AC"/>
    <w:rsid w:val="003648B1"/>
    <w:rsid w:val="003654B4"/>
    <w:rsid w:val="00366A8F"/>
    <w:rsid w:val="00371311"/>
    <w:rsid w:val="003746AA"/>
    <w:rsid w:val="00375A04"/>
    <w:rsid w:val="0037657F"/>
    <w:rsid w:val="00376BF8"/>
    <w:rsid w:val="00376F05"/>
    <w:rsid w:val="00381541"/>
    <w:rsid w:val="00381E6E"/>
    <w:rsid w:val="00383C5B"/>
    <w:rsid w:val="00386429"/>
    <w:rsid w:val="003921EC"/>
    <w:rsid w:val="003930EF"/>
    <w:rsid w:val="003931EB"/>
    <w:rsid w:val="00393A10"/>
    <w:rsid w:val="003958BB"/>
    <w:rsid w:val="003979EE"/>
    <w:rsid w:val="003A012C"/>
    <w:rsid w:val="003A3FD3"/>
    <w:rsid w:val="003A509C"/>
    <w:rsid w:val="003A6B9F"/>
    <w:rsid w:val="003B0DD3"/>
    <w:rsid w:val="003B30BB"/>
    <w:rsid w:val="003C0795"/>
    <w:rsid w:val="003C36E9"/>
    <w:rsid w:val="003C5F4E"/>
    <w:rsid w:val="003D09E9"/>
    <w:rsid w:val="003D3A49"/>
    <w:rsid w:val="003E4732"/>
    <w:rsid w:val="003F3788"/>
    <w:rsid w:val="00400485"/>
    <w:rsid w:val="00407AFE"/>
    <w:rsid w:val="004138BD"/>
    <w:rsid w:val="00420872"/>
    <w:rsid w:val="00420B8C"/>
    <w:rsid w:val="0042354A"/>
    <w:rsid w:val="004278D0"/>
    <w:rsid w:val="00434608"/>
    <w:rsid w:val="00435FBA"/>
    <w:rsid w:val="00443EFB"/>
    <w:rsid w:val="00444B34"/>
    <w:rsid w:val="00447C28"/>
    <w:rsid w:val="004530DD"/>
    <w:rsid w:val="0045406E"/>
    <w:rsid w:val="0045495B"/>
    <w:rsid w:val="004568D3"/>
    <w:rsid w:val="0046165F"/>
    <w:rsid w:val="00464812"/>
    <w:rsid w:val="00466A9B"/>
    <w:rsid w:val="00473F33"/>
    <w:rsid w:val="004836A9"/>
    <w:rsid w:val="00483EB5"/>
    <w:rsid w:val="00490880"/>
    <w:rsid w:val="00495B46"/>
    <w:rsid w:val="00497503"/>
    <w:rsid w:val="004A0D1E"/>
    <w:rsid w:val="004A3823"/>
    <w:rsid w:val="004A5C53"/>
    <w:rsid w:val="004A65D1"/>
    <w:rsid w:val="004A69A2"/>
    <w:rsid w:val="004A6F70"/>
    <w:rsid w:val="004C0972"/>
    <w:rsid w:val="004D3AC3"/>
    <w:rsid w:val="004D6E34"/>
    <w:rsid w:val="004D777B"/>
    <w:rsid w:val="004D7883"/>
    <w:rsid w:val="004E011D"/>
    <w:rsid w:val="004E21D1"/>
    <w:rsid w:val="004F3F0D"/>
    <w:rsid w:val="004F5AE3"/>
    <w:rsid w:val="005076B2"/>
    <w:rsid w:val="0051038F"/>
    <w:rsid w:val="005129A4"/>
    <w:rsid w:val="0051493D"/>
    <w:rsid w:val="00514CF3"/>
    <w:rsid w:val="00516B63"/>
    <w:rsid w:val="005215CB"/>
    <w:rsid w:val="00526AE9"/>
    <w:rsid w:val="00532D2C"/>
    <w:rsid w:val="00537743"/>
    <w:rsid w:val="0054108F"/>
    <w:rsid w:val="00545226"/>
    <w:rsid w:val="00550888"/>
    <w:rsid w:val="00552CE9"/>
    <w:rsid w:val="005539D9"/>
    <w:rsid w:val="0055575F"/>
    <w:rsid w:val="005571A2"/>
    <w:rsid w:val="00557A06"/>
    <w:rsid w:val="00565C88"/>
    <w:rsid w:val="00566DA5"/>
    <w:rsid w:val="005679AB"/>
    <w:rsid w:val="005709F7"/>
    <w:rsid w:val="00570E69"/>
    <w:rsid w:val="005715C1"/>
    <w:rsid w:val="005763D6"/>
    <w:rsid w:val="005773F3"/>
    <w:rsid w:val="00580FD1"/>
    <w:rsid w:val="00581065"/>
    <w:rsid w:val="00582011"/>
    <w:rsid w:val="00584317"/>
    <w:rsid w:val="00586E22"/>
    <w:rsid w:val="005A2FB7"/>
    <w:rsid w:val="005A654F"/>
    <w:rsid w:val="005A73EA"/>
    <w:rsid w:val="005B214F"/>
    <w:rsid w:val="005B2E6C"/>
    <w:rsid w:val="005B41C2"/>
    <w:rsid w:val="005B47F8"/>
    <w:rsid w:val="005C09F9"/>
    <w:rsid w:val="005C0BF6"/>
    <w:rsid w:val="005C1BA2"/>
    <w:rsid w:val="005C2871"/>
    <w:rsid w:val="005D02AD"/>
    <w:rsid w:val="005D0350"/>
    <w:rsid w:val="005D3C79"/>
    <w:rsid w:val="005E044F"/>
    <w:rsid w:val="005E4156"/>
    <w:rsid w:val="005F3388"/>
    <w:rsid w:val="005F3A46"/>
    <w:rsid w:val="005F4D26"/>
    <w:rsid w:val="005F571C"/>
    <w:rsid w:val="005F577A"/>
    <w:rsid w:val="005F7926"/>
    <w:rsid w:val="006030AA"/>
    <w:rsid w:val="006061AE"/>
    <w:rsid w:val="00606369"/>
    <w:rsid w:val="00607138"/>
    <w:rsid w:val="00614367"/>
    <w:rsid w:val="00615A54"/>
    <w:rsid w:val="00617DE4"/>
    <w:rsid w:val="006219BE"/>
    <w:rsid w:val="006335CB"/>
    <w:rsid w:val="006410CD"/>
    <w:rsid w:val="006415D7"/>
    <w:rsid w:val="00642599"/>
    <w:rsid w:val="0064290B"/>
    <w:rsid w:val="0064301A"/>
    <w:rsid w:val="00643F7D"/>
    <w:rsid w:val="00645785"/>
    <w:rsid w:val="00647347"/>
    <w:rsid w:val="006536A9"/>
    <w:rsid w:val="00653E88"/>
    <w:rsid w:val="006577ED"/>
    <w:rsid w:val="00661778"/>
    <w:rsid w:val="00664772"/>
    <w:rsid w:val="00664D7B"/>
    <w:rsid w:val="00672ABF"/>
    <w:rsid w:val="0067352D"/>
    <w:rsid w:val="00674314"/>
    <w:rsid w:val="006750BC"/>
    <w:rsid w:val="00680DB9"/>
    <w:rsid w:val="00681FF5"/>
    <w:rsid w:val="006839D4"/>
    <w:rsid w:val="00687C26"/>
    <w:rsid w:val="00694944"/>
    <w:rsid w:val="006A3C1A"/>
    <w:rsid w:val="006A4336"/>
    <w:rsid w:val="006A5825"/>
    <w:rsid w:val="006A6C6C"/>
    <w:rsid w:val="006B0C8A"/>
    <w:rsid w:val="006B2F31"/>
    <w:rsid w:val="006B3C29"/>
    <w:rsid w:val="006B4BE3"/>
    <w:rsid w:val="006B5DA2"/>
    <w:rsid w:val="006C2D02"/>
    <w:rsid w:val="006C5257"/>
    <w:rsid w:val="006C52DE"/>
    <w:rsid w:val="006C6831"/>
    <w:rsid w:val="006D5DBC"/>
    <w:rsid w:val="006D7FA0"/>
    <w:rsid w:val="006E002A"/>
    <w:rsid w:val="006E1656"/>
    <w:rsid w:val="006E2947"/>
    <w:rsid w:val="006E3D3D"/>
    <w:rsid w:val="006E5476"/>
    <w:rsid w:val="006F1D0D"/>
    <w:rsid w:val="006F45C7"/>
    <w:rsid w:val="007051BF"/>
    <w:rsid w:val="00705513"/>
    <w:rsid w:val="0070629E"/>
    <w:rsid w:val="00711C84"/>
    <w:rsid w:val="00723354"/>
    <w:rsid w:val="00735F77"/>
    <w:rsid w:val="0074372B"/>
    <w:rsid w:val="00747E3D"/>
    <w:rsid w:val="007527D4"/>
    <w:rsid w:val="00754B6B"/>
    <w:rsid w:val="00754D68"/>
    <w:rsid w:val="00755071"/>
    <w:rsid w:val="00761EBA"/>
    <w:rsid w:val="007633AE"/>
    <w:rsid w:val="00763FBF"/>
    <w:rsid w:val="007656EA"/>
    <w:rsid w:val="007730A3"/>
    <w:rsid w:val="00777D01"/>
    <w:rsid w:val="00780101"/>
    <w:rsid w:val="007852DD"/>
    <w:rsid w:val="00787F23"/>
    <w:rsid w:val="007908A9"/>
    <w:rsid w:val="00791DB0"/>
    <w:rsid w:val="007A2877"/>
    <w:rsid w:val="007A6CD3"/>
    <w:rsid w:val="007B0116"/>
    <w:rsid w:val="007C0AD8"/>
    <w:rsid w:val="007C3BAC"/>
    <w:rsid w:val="007D1767"/>
    <w:rsid w:val="007D2690"/>
    <w:rsid w:val="007D284D"/>
    <w:rsid w:val="007D7D3D"/>
    <w:rsid w:val="007E187E"/>
    <w:rsid w:val="007E401E"/>
    <w:rsid w:val="007E68CB"/>
    <w:rsid w:val="007F0B90"/>
    <w:rsid w:val="007F0FB7"/>
    <w:rsid w:val="007F11E7"/>
    <w:rsid w:val="007F1E8B"/>
    <w:rsid w:val="007F2ED7"/>
    <w:rsid w:val="007F3AA6"/>
    <w:rsid w:val="007F5845"/>
    <w:rsid w:val="008054D1"/>
    <w:rsid w:val="0080689A"/>
    <w:rsid w:val="008170D3"/>
    <w:rsid w:val="008173B5"/>
    <w:rsid w:val="008177DF"/>
    <w:rsid w:val="00817E6D"/>
    <w:rsid w:val="00821F75"/>
    <w:rsid w:val="008318D3"/>
    <w:rsid w:val="00833790"/>
    <w:rsid w:val="00836F63"/>
    <w:rsid w:val="00853AEA"/>
    <w:rsid w:val="008543AC"/>
    <w:rsid w:val="0085508F"/>
    <w:rsid w:val="0085589F"/>
    <w:rsid w:val="00855EF6"/>
    <w:rsid w:val="00857B68"/>
    <w:rsid w:val="0086262F"/>
    <w:rsid w:val="0086397E"/>
    <w:rsid w:val="008644AF"/>
    <w:rsid w:val="0086470F"/>
    <w:rsid w:val="008679FE"/>
    <w:rsid w:val="00871D9B"/>
    <w:rsid w:val="00877953"/>
    <w:rsid w:val="00880B60"/>
    <w:rsid w:val="008846F1"/>
    <w:rsid w:val="008912D4"/>
    <w:rsid w:val="008956BE"/>
    <w:rsid w:val="008B37EB"/>
    <w:rsid w:val="008B6948"/>
    <w:rsid w:val="008C0CEF"/>
    <w:rsid w:val="008C64E0"/>
    <w:rsid w:val="008C700B"/>
    <w:rsid w:val="008D15DD"/>
    <w:rsid w:val="008D2605"/>
    <w:rsid w:val="008D4AF6"/>
    <w:rsid w:val="008E0FD5"/>
    <w:rsid w:val="008E46EE"/>
    <w:rsid w:val="008E48A8"/>
    <w:rsid w:val="008E5964"/>
    <w:rsid w:val="008E6D84"/>
    <w:rsid w:val="008E7B5A"/>
    <w:rsid w:val="008E7C8D"/>
    <w:rsid w:val="008F313A"/>
    <w:rsid w:val="008F381F"/>
    <w:rsid w:val="008F3D30"/>
    <w:rsid w:val="008F43A3"/>
    <w:rsid w:val="008F7CF0"/>
    <w:rsid w:val="0090272B"/>
    <w:rsid w:val="0090348E"/>
    <w:rsid w:val="00905113"/>
    <w:rsid w:val="00914A8F"/>
    <w:rsid w:val="00917C41"/>
    <w:rsid w:val="0092056E"/>
    <w:rsid w:val="00920A07"/>
    <w:rsid w:val="009236E3"/>
    <w:rsid w:val="0092378B"/>
    <w:rsid w:val="00923AB0"/>
    <w:rsid w:val="00925FEA"/>
    <w:rsid w:val="009262BD"/>
    <w:rsid w:val="00926943"/>
    <w:rsid w:val="009269BF"/>
    <w:rsid w:val="00927B22"/>
    <w:rsid w:val="0093364B"/>
    <w:rsid w:val="009346D7"/>
    <w:rsid w:val="0093567D"/>
    <w:rsid w:val="00935BDB"/>
    <w:rsid w:val="00937B66"/>
    <w:rsid w:val="00940C6D"/>
    <w:rsid w:val="0094149A"/>
    <w:rsid w:val="00942266"/>
    <w:rsid w:val="00944D66"/>
    <w:rsid w:val="00946F5D"/>
    <w:rsid w:val="00950DAD"/>
    <w:rsid w:val="009547A9"/>
    <w:rsid w:val="009605F1"/>
    <w:rsid w:val="00967C74"/>
    <w:rsid w:val="00973A59"/>
    <w:rsid w:val="00982095"/>
    <w:rsid w:val="00984A00"/>
    <w:rsid w:val="0099028D"/>
    <w:rsid w:val="00992AE8"/>
    <w:rsid w:val="009A092C"/>
    <w:rsid w:val="009A7290"/>
    <w:rsid w:val="009B0860"/>
    <w:rsid w:val="009B5D9A"/>
    <w:rsid w:val="009C256D"/>
    <w:rsid w:val="009C3AF2"/>
    <w:rsid w:val="009C46A0"/>
    <w:rsid w:val="009E2A25"/>
    <w:rsid w:val="009E38E9"/>
    <w:rsid w:val="009E5875"/>
    <w:rsid w:val="009F3F0B"/>
    <w:rsid w:val="00A01BBF"/>
    <w:rsid w:val="00A030AF"/>
    <w:rsid w:val="00A04743"/>
    <w:rsid w:val="00A04BCC"/>
    <w:rsid w:val="00A113C6"/>
    <w:rsid w:val="00A12C34"/>
    <w:rsid w:val="00A138E0"/>
    <w:rsid w:val="00A13FF9"/>
    <w:rsid w:val="00A16E66"/>
    <w:rsid w:val="00A17604"/>
    <w:rsid w:val="00A270A0"/>
    <w:rsid w:val="00A2751B"/>
    <w:rsid w:val="00A33A90"/>
    <w:rsid w:val="00A3506A"/>
    <w:rsid w:val="00A468B1"/>
    <w:rsid w:val="00A469DD"/>
    <w:rsid w:val="00A52A02"/>
    <w:rsid w:val="00A52FD9"/>
    <w:rsid w:val="00A569F4"/>
    <w:rsid w:val="00A61F36"/>
    <w:rsid w:val="00A62864"/>
    <w:rsid w:val="00A64EA7"/>
    <w:rsid w:val="00A65561"/>
    <w:rsid w:val="00A67444"/>
    <w:rsid w:val="00A674B5"/>
    <w:rsid w:val="00A67754"/>
    <w:rsid w:val="00A71E92"/>
    <w:rsid w:val="00A71E99"/>
    <w:rsid w:val="00A74157"/>
    <w:rsid w:val="00A748FD"/>
    <w:rsid w:val="00A752E9"/>
    <w:rsid w:val="00A76E18"/>
    <w:rsid w:val="00A77714"/>
    <w:rsid w:val="00A77F3C"/>
    <w:rsid w:val="00A84A54"/>
    <w:rsid w:val="00A84ED3"/>
    <w:rsid w:val="00A86C04"/>
    <w:rsid w:val="00A87453"/>
    <w:rsid w:val="00A905AF"/>
    <w:rsid w:val="00A94992"/>
    <w:rsid w:val="00A95C83"/>
    <w:rsid w:val="00AA2570"/>
    <w:rsid w:val="00AA6989"/>
    <w:rsid w:val="00AA6A7B"/>
    <w:rsid w:val="00AA7CD3"/>
    <w:rsid w:val="00AB019F"/>
    <w:rsid w:val="00AB1919"/>
    <w:rsid w:val="00AB3DE9"/>
    <w:rsid w:val="00AC1752"/>
    <w:rsid w:val="00AC4D4E"/>
    <w:rsid w:val="00AD0458"/>
    <w:rsid w:val="00AD0B07"/>
    <w:rsid w:val="00AE0763"/>
    <w:rsid w:val="00AE33C7"/>
    <w:rsid w:val="00AE64A3"/>
    <w:rsid w:val="00AF1627"/>
    <w:rsid w:val="00AF1814"/>
    <w:rsid w:val="00AF39C5"/>
    <w:rsid w:val="00B002CC"/>
    <w:rsid w:val="00B0227C"/>
    <w:rsid w:val="00B1095A"/>
    <w:rsid w:val="00B10D94"/>
    <w:rsid w:val="00B2445C"/>
    <w:rsid w:val="00B244C4"/>
    <w:rsid w:val="00B33FE2"/>
    <w:rsid w:val="00B37356"/>
    <w:rsid w:val="00B37EEF"/>
    <w:rsid w:val="00B40DCB"/>
    <w:rsid w:val="00B60069"/>
    <w:rsid w:val="00B63380"/>
    <w:rsid w:val="00B709D7"/>
    <w:rsid w:val="00B70DCD"/>
    <w:rsid w:val="00B7145A"/>
    <w:rsid w:val="00B7226A"/>
    <w:rsid w:val="00B73323"/>
    <w:rsid w:val="00B74417"/>
    <w:rsid w:val="00B76E03"/>
    <w:rsid w:val="00B7706C"/>
    <w:rsid w:val="00B864C8"/>
    <w:rsid w:val="00B865BE"/>
    <w:rsid w:val="00B8789C"/>
    <w:rsid w:val="00B94B2B"/>
    <w:rsid w:val="00BA081A"/>
    <w:rsid w:val="00BA0F20"/>
    <w:rsid w:val="00BA3FE3"/>
    <w:rsid w:val="00BA6A40"/>
    <w:rsid w:val="00BB0317"/>
    <w:rsid w:val="00BC1819"/>
    <w:rsid w:val="00BC1AE0"/>
    <w:rsid w:val="00BC1C40"/>
    <w:rsid w:val="00BC22A2"/>
    <w:rsid w:val="00BC4B5F"/>
    <w:rsid w:val="00BD29FF"/>
    <w:rsid w:val="00BD5CCB"/>
    <w:rsid w:val="00BD65DB"/>
    <w:rsid w:val="00BE0093"/>
    <w:rsid w:val="00BE725A"/>
    <w:rsid w:val="00BF1DBE"/>
    <w:rsid w:val="00BF5E60"/>
    <w:rsid w:val="00BF6334"/>
    <w:rsid w:val="00BF63E1"/>
    <w:rsid w:val="00C00157"/>
    <w:rsid w:val="00C02255"/>
    <w:rsid w:val="00C0277F"/>
    <w:rsid w:val="00C03097"/>
    <w:rsid w:val="00C03637"/>
    <w:rsid w:val="00C04FC2"/>
    <w:rsid w:val="00C057EF"/>
    <w:rsid w:val="00C06A3E"/>
    <w:rsid w:val="00C10B07"/>
    <w:rsid w:val="00C10F04"/>
    <w:rsid w:val="00C1133F"/>
    <w:rsid w:val="00C13184"/>
    <w:rsid w:val="00C20AC2"/>
    <w:rsid w:val="00C20B47"/>
    <w:rsid w:val="00C226C4"/>
    <w:rsid w:val="00C40CF4"/>
    <w:rsid w:val="00C4113C"/>
    <w:rsid w:val="00C43896"/>
    <w:rsid w:val="00C44373"/>
    <w:rsid w:val="00C512E2"/>
    <w:rsid w:val="00C54BDA"/>
    <w:rsid w:val="00C607B8"/>
    <w:rsid w:val="00C60D7C"/>
    <w:rsid w:val="00C60E1A"/>
    <w:rsid w:val="00C6204C"/>
    <w:rsid w:val="00C74F2F"/>
    <w:rsid w:val="00C80337"/>
    <w:rsid w:val="00C81F7D"/>
    <w:rsid w:val="00C85959"/>
    <w:rsid w:val="00C9561E"/>
    <w:rsid w:val="00C95EA5"/>
    <w:rsid w:val="00CA4698"/>
    <w:rsid w:val="00CB7477"/>
    <w:rsid w:val="00CC1FC6"/>
    <w:rsid w:val="00CC2A8E"/>
    <w:rsid w:val="00CC2CAA"/>
    <w:rsid w:val="00CC2D3F"/>
    <w:rsid w:val="00CC7712"/>
    <w:rsid w:val="00CD46AD"/>
    <w:rsid w:val="00CD4A70"/>
    <w:rsid w:val="00CD4BF6"/>
    <w:rsid w:val="00CE3DFC"/>
    <w:rsid w:val="00CE4FDD"/>
    <w:rsid w:val="00CE6367"/>
    <w:rsid w:val="00CF50C4"/>
    <w:rsid w:val="00D00A09"/>
    <w:rsid w:val="00D03E91"/>
    <w:rsid w:val="00D05B36"/>
    <w:rsid w:val="00D05BA8"/>
    <w:rsid w:val="00D11BD6"/>
    <w:rsid w:val="00D17E6A"/>
    <w:rsid w:val="00D24AC7"/>
    <w:rsid w:val="00D259FD"/>
    <w:rsid w:val="00D25B58"/>
    <w:rsid w:val="00D26926"/>
    <w:rsid w:val="00D26E11"/>
    <w:rsid w:val="00D27488"/>
    <w:rsid w:val="00D2788B"/>
    <w:rsid w:val="00D32678"/>
    <w:rsid w:val="00D32BED"/>
    <w:rsid w:val="00D356D2"/>
    <w:rsid w:val="00D37DEB"/>
    <w:rsid w:val="00D45D1A"/>
    <w:rsid w:val="00D464AB"/>
    <w:rsid w:val="00D46749"/>
    <w:rsid w:val="00D47258"/>
    <w:rsid w:val="00D47FD5"/>
    <w:rsid w:val="00D52FA6"/>
    <w:rsid w:val="00D559DD"/>
    <w:rsid w:val="00D56FD3"/>
    <w:rsid w:val="00D660C4"/>
    <w:rsid w:val="00D747E0"/>
    <w:rsid w:val="00D80126"/>
    <w:rsid w:val="00D833B2"/>
    <w:rsid w:val="00D85387"/>
    <w:rsid w:val="00D87DCB"/>
    <w:rsid w:val="00D90E20"/>
    <w:rsid w:val="00D9310A"/>
    <w:rsid w:val="00DA1B26"/>
    <w:rsid w:val="00DB069E"/>
    <w:rsid w:val="00DB1BF9"/>
    <w:rsid w:val="00DB2B4B"/>
    <w:rsid w:val="00DB2E5A"/>
    <w:rsid w:val="00DB7533"/>
    <w:rsid w:val="00DC0168"/>
    <w:rsid w:val="00DC2C9F"/>
    <w:rsid w:val="00DC63E6"/>
    <w:rsid w:val="00DD1007"/>
    <w:rsid w:val="00DD7B70"/>
    <w:rsid w:val="00DD7C70"/>
    <w:rsid w:val="00DE4D12"/>
    <w:rsid w:val="00DE5B1F"/>
    <w:rsid w:val="00DF07C3"/>
    <w:rsid w:val="00DF0A8B"/>
    <w:rsid w:val="00DF38F3"/>
    <w:rsid w:val="00E12C0B"/>
    <w:rsid w:val="00E1349D"/>
    <w:rsid w:val="00E13627"/>
    <w:rsid w:val="00E166A5"/>
    <w:rsid w:val="00E22E0F"/>
    <w:rsid w:val="00E25E67"/>
    <w:rsid w:val="00E31754"/>
    <w:rsid w:val="00E34C04"/>
    <w:rsid w:val="00E352D5"/>
    <w:rsid w:val="00E373BF"/>
    <w:rsid w:val="00E402A2"/>
    <w:rsid w:val="00E42204"/>
    <w:rsid w:val="00E4470E"/>
    <w:rsid w:val="00E53438"/>
    <w:rsid w:val="00E57621"/>
    <w:rsid w:val="00E6008F"/>
    <w:rsid w:val="00E62CA8"/>
    <w:rsid w:val="00E62E17"/>
    <w:rsid w:val="00E70DA0"/>
    <w:rsid w:val="00E76880"/>
    <w:rsid w:val="00E769C2"/>
    <w:rsid w:val="00E76A8D"/>
    <w:rsid w:val="00E81138"/>
    <w:rsid w:val="00E81A70"/>
    <w:rsid w:val="00E81C9A"/>
    <w:rsid w:val="00E8398C"/>
    <w:rsid w:val="00E839B8"/>
    <w:rsid w:val="00E85D76"/>
    <w:rsid w:val="00E902A9"/>
    <w:rsid w:val="00E9090E"/>
    <w:rsid w:val="00E932EB"/>
    <w:rsid w:val="00E93F1C"/>
    <w:rsid w:val="00E9440B"/>
    <w:rsid w:val="00EA3C43"/>
    <w:rsid w:val="00EA61D2"/>
    <w:rsid w:val="00EA6485"/>
    <w:rsid w:val="00EA6EB8"/>
    <w:rsid w:val="00EA7E92"/>
    <w:rsid w:val="00EB08C6"/>
    <w:rsid w:val="00EB30ED"/>
    <w:rsid w:val="00EB4483"/>
    <w:rsid w:val="00EB77D3"/>
    <w:rsid w:val="00EC0CC3"/>
    <w:rsid w:val="00ED52FB"/>
    <w:rsid w:val="00ED7E99"/>
    <w:rsid w:val="00EE32FB"/>
    <w:rsid w:val="00EE36F3"/>
    <w:rsid w:val="00EE391C"/>
    <w:rsid w:val="00EE39A7"/>
    <w:rsid w:val="00EE549F"/>
    <w:rsid w:val="00EE62EA"/>
    <w:rsid w:val="00EE6444"/>
    <w:rsid w:val="00EF22A4"/>
    <w:rsid w:val="00EF2517"/>
    <w:rsid w:val="00EF47A3"/>
    <w:rsid w:val="00EF5BB7"/>
    <w:rsid w:val="00EF6E5A"/>
    <w:rsid w:val="00F00C35"/>
    <w:rsid w:val="00F00FB2"/>
    <w:rsid w:val="00F0376E"/>
    <w:rsid w:val="00F132B6"/>
    <w:rsid w:val="00F157DC"/>
    <w:rsid w:val="00F16D2A"/>
    <w:rsid w:val="00F20810"/>
    <w:rsid w:val="00F27D39"/>
    <w:rsid w:val="00F32D8F"/>
    <w:rsid w:val="00F32D97"/>
    <w:rsid w:val="00F32E21"/>
    <w:rsid w:val="00F405BF"/>
    <w:rsid w:val="00F40DF4"/>
    <w:rsid w:val="00F40EA8"/>
    <w:rsid w:val="00F46AE4"/>
    <w:rsid w:val="00F5096D"/>
    <w:rsid w:val="00F603EB"/>
    <w:rsid w:val="00F6272D"/>
    <w:rsid w:val="00F6440D"/>
    <w:rsid w:val="00F66B9F"/>
    <w:rsid w:val="00F67D54"/>
    <w:rsid w:val="00F7126C"/>
    <w:rsid w:val="00F73BCC"/>
    <w:rsid w:val="00F803BA"/>
    <w:rsid w:val="00F82126"/>
    <w:rsid w:val="00F82B87"/>
    <w:rsid w:val="00F854DF"/>
    <w:rsid w:val="00F85C7E"/>
    <w:rsid w:val="00F9453D"/>
    <w:rsid w:val="00F97F46"/>
    <w:rsid w:val="00FA270B"/>
    <w:rsid w:val="00FA517C"/>
    <w:rsid w:val="00FC0DB9"/>
    <w:rsid w:val="00FC1B5E"/>
    <w:rsid w:val="00FC2B0B"/>
    <w:rsid w:val="00FC668E"/>
    <w:rsid w:val="00FD152A"/>
    <w:rsid w:val="00FD3C40"/>
    <w:rsid w:val="00FD4DAD"/>
    <w:rsid w:val="00FD5195"/>
    <w:rsid w:val="00FE10D9"/>
    <w:rsid w:val="00FE3B62"/>
    <w:rsid w:val="00FE48C0"/>
    <w:rsid w:val="00FE59D8"/>
    <w:rsid w:val="00FE6F50"/>
    <w:rsid w:val="00FE7E57"/>
    <w:rsid w:val="00FF1F43"/>
    <w:rsid w:val="00FF570A"/>
    <w:rsid w:val="00FF6327"/>
    <w:rsid w:val="00FF6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1FD469"/>
  <w15:chartTrackingRefBased/>
  <w15:docId w15:val="{119E654F-D6A9-9342-8E56-F38104EA1F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051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51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9</Words>
  <Characters>1366</Characters>
  <Application>Microsoft Office Word</Application>
  <DocSecurity>0</DocSecurity>
  <Lines>11</Lines>
  <Paragraphs>3</Paragraphs>
  <ScaleCrop>false</ScaleCrop>
  <Company/>
  <LinksUpToDate>false</LinksUpToDate>
  <CharactersWithSpaces>1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Y</dc:creator>
  <cp:keywords/>
  <dc:description/>
  <cp:lastModifiedBy>JY</cp:lastModifiedBy>
  <cp:revision>1</cp:revision>
  <dcterms:created xsi:type="dcterms:W3CDTF">2021-03-19T02:52:00Z</dcterms:created>
  <dcterms:modified xsi:type="dcterms:W3CDTF">2021-03-19T02:53:00Z</dcterms:modified>
</cp:coreProperties>
</file>